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4C8" w:rsidRDefault="007004C8" w:rsidP="007004C8">
      <w:r w:rsidRPr="00AC45F9">
        <w:t>T</w:t>
      </w:r>
      <w:r>
        <w:t>able S2</w:t>
      </w:r>
      <w:r w:rsidRPr="00AC45F9">
        <w:t xml:space="preserve">   Comparison of ROC curves between miRNAs panel and miRNAs in </w:t>
      </w:r>
      <w:r>
        <w:t>HCC versus CLD.</w:t>
      </w:r>
    </w:p>
    <w:tbl>
      <w:tblPr>
        <w:tblW w:w="7240" w:type="dxa"/>
        <w:tblInd w:w="93" w:type="dxa"/>
        <w:tblCellMar>
          <w:left w:w="10" w:type="dxa"/>
          <w:right w:w="10" w:type="dxa"/>
        </w:tblCellMar>
        <w:tblLook w:val="04A0"/>
      </w:tblPr>
      <w:tblGrid>
        <w:gridCol w:w="1740"/>
        <w:gridCol w:w="1140"/>
        <w:gridCol w:w="1540"/>
        <w:gridCol w:w="1480"/>
        <w:gridCol w:w="1340"/>
      </w:tblGrid>
      <w:tr w:rsidR="007004C8" w:rsidRPr="00D268DF" w:rsidTr="007855ED">
        <w:trPr>
          <w:trHeight w:val="315"/>
        </w:trPr>
        <w:tc>
          <w:tcPr>
            <w:tcW w:w="7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C8" w:rsidRPr="00D268DF" w:rsidRDefault="007004C8" w:rsidP="007855ED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004C8" w:rsidRPr="00D268DF" w:rsidTr="007855ED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C8" w:rsidRPr="00D268DF" w:rsidRDefault="007004C8" w:rsidP="007855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7004C8" w:rsidP="007855E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268DF">
              <w:rPr>
                <w:rFonts w:ascii="Arial" w:eastAsia="SimSun" w:hAnsi="Arial" w:cs="Arial"/>
                <w:sz w:val="20"/>
                <w:szCs w:val="20"/>
              </w:rPr>
              <w:t>AUC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7004C8" w:rsidP="007855E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268DF">
              <w:rPr>
                <w:rFonts w:ascii="Arial" w:eastAsia="SimSun" w:hAnsi="Arial" w:cs="Arial"/>
                <w:sz w:val="20"/>
                <w:szCs w:val="20"/>
              </w:rPr>
              <w:t xml:space="preserve">95% CI 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C8" w:rsidRPr="00D268DF" w:rsidRDefault="007004C8" w:rsidP="007855E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268DF">
              <w:rPr>
                <w:rFonts w:ascii="Arial" w:eastAsia="SimSun" w:hAnsi="Arial" w:cs="Arial"/>
                <w:sz w:val="20"/>
                <w:szCs w:val="20"/>
              </w:rPr>
              <w:t>z statist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C8" w:rsidRPr="00FF7AC7" w:rsidRDefault="00FF7AC7" w:rsidP="007855ED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</w:p>
        </w:tc>
      </w:tr>
      <w:tr w:rsidR="007004C8" w:rsidRPr="00D268DF" w:rsidTr="007855ED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7004C8" w:rsidP="007855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9a</w:t>
            </w:r>
            <w:r w:rsidRP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33737D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3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–0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BA5882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7004C8"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C8" w:rsidRPr="00D268DF" w:rsidRDefault="00BA5882" w:rsidP="007855E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4</w:t>
            </w:r>
          </w:p>
        </w:tc>
      </w:tr>
      <w:tr w:rsidR="007004C8" w:rsidRPr="00D268DF" w:rsidTr="007855ED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7004C8" w:rsidP="007855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miR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296</w:t>
            </w:r>
            <w:r w:rsidRP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33737D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3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–0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BA5882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="007004C8"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FF7AC7"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C8" w:rsidRPr="00D268DF" w:rsidRDefault="007004C8" w:rsidP="007855E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268DF">
              <w:rPr>
                <w:rFonts w:ascii="Times New Roman" w:eastAsia="SimSun" w:hAnsi="Times New Roman" w:cs="Times New Roman"/>
              </w:rPr>
              <w:t>&lt;0.0001</w:t>
            </w:r>
          </w:p>
        </w:tc>
      </w:tr>
      <w:tr w:rsidR="007004C8" w:rsidRPr="00D268DF" w:rsidTr="007855ED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7004C8" w:rsidP="007855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95</w:t>
            </w:r>
            <w:r w:rsidR="00F7043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7004C8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 w:rsidR="0033737D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33737D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3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–0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FF7AC7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7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C8" w:rsidRPr="00D268DF" w:rsidRDefault="00FF7AC7" w:rsidP="007855E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01</w:t>
            </w:r>
          </w:p>
        </w:tc>
      </w:tr>
      <w:tr w:rsidR="007004C8" w:rsidRPr="00D268DF" w:rsidTr="007855ED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Default="007004C8" w:rsidP="007855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92</w:t>
            </w:r>
            <w:r w:rsidR="00F7043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33737D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3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–0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FF7AC7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.5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C8" w:rsidRPr="00D268DF" w:rsidRDefault="00FF7AC7" w:rsidP="007855E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01</w:t>
            </w:r>
          </w:p>
        </w:tc>
      </w:tr>
      <w:tr w:rsidR="007004C8" w:rsidRPr="00D268DF" w:rsidTr="007855ED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Default="007004C8" w:rsidP="007855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34a</w:t>
            </w:r>
            <w:r w:rsidR="00F7043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33737D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3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–0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FF7AC7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.9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C8" w:rsidRPr="00D268DF" w:rsidRDefault="00FF7AC7" w:rsidP="007855E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01</w:t>
            </w:r>
          </w:p>
        </w:tc>
      </w:tr>
      <w:tr w:rsidR="007004C8" w:rsidRPr="00D268DF" w:rsidTr="007855ED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Default="007004C8" w:rsidP="007855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46</w:t>
            </w:r>
            <w:r w:rsidR="00F7043D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="00F7043D" w:rsidRPr="00F7043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33737D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3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–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FF7AC7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1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C8" w:rsidRPr="00D268DF" w:rsidRDefault="00FF7AC7" w:rsidP="007855E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02</w:t>
            </w:r>
          </w:p>
        </w:tc>
      </w:tr>
      <w:tr w:rsidR="007004C8" w:rsidRPr="00D268DF" w:rsidTr="007855ED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04C8" w:rsidRPr="00D268DF" w:rsidRDefault="007004C8" w:rsidP="007855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iRNA </w:t>
            </w: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ne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04C8" w:rsidRPr="00D268DF" w:rsidRDefault="007004C8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33737D">
              <w:rPr>
                <w:rFonts w:ascii="Times New Roman" w:eastAsia="SimSu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04C8" w:rsidRPr="0033737D" w:rsidRDefault="0033737D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3737D">
              <w:rPr>
                <w:rFonts w:asciiTheme="majorBidi" w:hAnsiTheme="majorBidi" w:cstheme="majorBidi"/>
                <w:sz w:val="20"/>
                <w:szCs w:val="20"/>
              </w:rPr>
              <w:t>0.915-0.9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04C8" w:rsidRPr="00D268DF" w:rsidRDefault="007004C8" w:rsidP="007855E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4C8" w:rsidRPr="00D268DF" w:rsidRDefault="007004C8" w:rsidP="007855E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268DF">
              <w:rPr>
                <w:rFonts w:ascii="Times New Roman" w:eastAsia="SimSun" w:hAnsi="Times New Roman" w:cs="Times New Roman"/>
              </w:rPr>
              <w:t xml:space="preserve">　</w:t>
            </w:r>
          </w:p>
        </w:tc>
      </w:tr>
      <w:tr w:rsidR="007004C8" w:rsidRPr="00D268DF" w:rsidTr="007855ED">
        <w:trPr>
          <w:trHeight w:val="464"/>
        </w:trPr>
        <w:tc>
          <w:tcPr>
            <w:tcW w:w="724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4C8" w:rsidRPr="00D268DF" w:rsidRDefault="007004C8" w:rsidP="00F7043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irwise</w:t>
            </w:r>
            <w:proofErr w:type="spellEnd"/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omparison, </w:t>
            </w:r>
            <w:proofErr w:type="spellStart"/>
            <w:r w:rsidRPr="00D26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NA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19a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296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F7043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iR-195; </w:t>
            </w:r>
            <w:proofErr w:type="spellStart"/>
            <w:r w:rsidR="00F7043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NA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192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F7043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34a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F7043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iRNA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146a.</w:t>
            </w:r>
          </w:p>
        </w:tc>
      </w:tr>
    </w:tbl>
    <w:p w:rsidR="00242CEA" w:rsidRDefault="00242CEA"/>
    <w:sectPr w:rsidR="00242CEA" w:rsidSect="00242C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004C8"/>
    <w:rsid w:val="00242CEA"/>
    <w:rsid w:val="0033737D"/>
    <w:rsid w:val="004E7522"/>
    <w:rsid w:val="007004C8"/>
    <w:rsid w:val="0071158B"/>
    <w:rsid w:val="00BA5882"/>
    <w:rsid w:val="00E812AD"/>
    <w:rsid w:val="00F7043D"/>
    <w:rsid w:val="00FF7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4C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15-07-09T13:03:00Z</dcterms:created>
  <dcterms:modified xsi:type="dcterms:W3CDTF">2015-07-12T13:22:00Z</dcterms:modified>
</cp:coreProperties>
</file>